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2708"/>
        <w:gridCol w:w="985"/>
        <w:gridCol w:w="2044"/>
        <w:gridCol w:w="1983"/>
      </w:tblGrid>
      <w:tr w:rsidR="007F5DE0" w:rsidRPr="007F5DE0" w:rsidTr="007F5DE0">
        <w:trPr>
          <w:trHeight w:val="1009"/>
        </w:trPr>
        <w:tc>
          <w:tcPr>
            <w:tcW w:w="772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7F5D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S9: Presence/absence of genera between culture-independent (</w:t>
            </w:r>
            <w:proofErr w:type="spellStart"/>
            <w:r w:rsidRPr="007F5D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acal</w:t>
            </w:r>
            <w:proofErr w:type="spellEnd"/>
            <w:r w:rsidRPr="007F5D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samples), cultured fractions and isolates, detection threshold &gt;0.01%.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Genera</w:t>
            </w:r>
          </w:p>
        </w:tc>
        <w:tc>
          <w:tcPr>
            <w:tcW w:w="985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Isolated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  <w:t>Cultured fraction</w:t>
            </w:r>
          </w:p>
        </w:tc>
        <w:tc>
          <w:tcPr>
            <w:tcW w:w="1983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b/>
                <w:bCs/>
                <w:color w:val="FFFFFF"/>
              </w:rPr>
              <w:t>Faecal</w:t>
            </w:r>
            <w:proofErr w:type="spellEnd"/>
            <w:r w:rsidRPr="007F5DE0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samples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etatifacto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idaminococc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utal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gathobacul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istipes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erobutyric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aerotign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riatric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ifidobacter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lautia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achyspir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utyricimona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utyrivibrio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G-46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AG-83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itro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ostridium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ostridium_N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ostridium_P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lostridium_Q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probacill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pro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prococc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prococcus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utibacter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Dore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isenbergi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orm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o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oclos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289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ococcus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ococcus_B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oscipio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ysipelatoclostrid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bacterium_C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bacterium_F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bacterium_G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bacterium_I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ubacterium_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vtep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enollar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emmig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ordon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afn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ungat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testin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testinimona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chnospir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pidilactobacill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wson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igilactobacill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ongicaten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rseille-P468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diterrane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thanobrevibacter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tsuok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Parabacteroid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arvimona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auljensen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ptoniphilus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ptostreptococc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hocaeico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evotellamassil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seudomonas_E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aoult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miniclostridium_E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minococcus_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minococcus_B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minococcus_C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minococcus_D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minococcus_E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uthenibacteri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negalimassili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idjan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aribaculum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F5DE0" w:rsidRPr="007F5DE0" w:rsidTr="007F5DE0">
        <w:trPr>
          <w:trHeight w:val="300"/>
        </w:trPr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5DE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5DE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7F5DE0" w:rsidRPr="007F5DE0" w:rsidRDefault="007F5DE0" w:rsidP="007F5D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0"/>
    </w:tbl>
    <w:p w:rsidR="00FB6214" w:rsidRPr="007F5DE0" w:rsidRDefault="00FB6214" w:rsidP="007F5DE0"/>
    <w:sectPr w:rsidR="00FB6214" w:rsidRPr="007F5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51049"/>
    <w:rsid w:val="00093ACB"/>
    <w:rsid w:val="0010688A"/>
    <w:rsid w:val="001D25E1"/>
    <w:rsid w:val="00294C1E"/>
    <w:rsid w:val="00300C55"/>
    <w:rsid w:val="006B46E5"/>
    <w:rsid w:val="007927BC"/>
    <w:rsid w:val="007E6A21"/>
    <w:rsid w:val="007F5DE0"/>
    <w:rsid w:val="00A70652"/>
    <w:rsid w:val="00A71DF6"/>
    <w:rsid w:val="00FB6214"/>
    <w:rsid w:val="00FB6FED"/>
    <w:rsid w:val="00FF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96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6</cp:revision>
  <dcterms:created xsi:type="dcterms:W3CDTF">2022-04-19T14:17:00Z</dcterms:created>
  <dcterms:modified xsi:type="dcterms:W3CDTF">2022-04-19T14:17:00Z</dcterms:modified>
</cp:coreProperties>
</file>